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8C45A" w14:textId="336363BA" w:rsidR="002B7EC8" w:rsidRPr="00D617F2" w:rsidRDefault="0082700D" w:rsidP="002B7EC8">
      <w:pPr>
        <w:rPr>
          <w:rFonts w:ascii="Times New Roman" w:hAnsi="Times New Roman" w:cs="Times New Roman"/>
          <w:sz w:val="20"/>
          <w:szCs w:val="20"/>
        </w:rPr>
      </w:pPr>
      <w:bookmarkStart w:id="0" w:name="_Hlk203134089"/>
      <w:r w:rsidRPr="00D617F2">
        <w:rPr>
          <w:rFonts w:ascii="Times New Roman" w:hAnsi="Times New Roman" w:cs="Times New Roman"/>
          <w:b/>
          <w:bCs/>
          <w:sz w:val="20"/>
          <w:szCs w:val="20"/>
        </w:rPr>
        <w:t>S4 Appendix</w:t>
      </w:r>
      <w:r w:rsidR="00E34DC3" w:rsidRPr="00D617F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E34DC3" w:rsidRPr="00D617F2">
        <w:rPr>
          <w:rFonts w:ascii="Times New Roman" w:hAnsi="Times New Roman" w:cs="Times New Roman"/>
          <w:sz w:val="20"/>
          <w:szCs w:val="20"/>
        </w:rPr>
        <w:t xml:space="preserve"> </w:t>
      </w:r>
      <w:r w:rsidR="00D617F2" w:rsidRPr="00D617F2">
        <w:rPr>
          <w:rFonts w:ascii="Times New Roman" w:hAnsi="Times New Roman" w:cs="Times New Roman"/>
          <w:sz w:val="20"/>
          <w:szCs w:val="20"/>
        </w:rPr>
        <w:t>Description of theoretical domains framework (TDF)</w:t>
      </w:r>
    </w:p>
    <w:tbl>
      <w:tblPr>
        <w:tblStyle w:val="GridTable3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3118"/>
        <w:gridCol w:w="4820"/>
      </w:tblGrid>
      <w:tr w:rsidR="005E6E4F" w:rsidRPr="00D617F2" w14:paraId="57DF7623" w14:textId="77777777" w:rsidTr="005E6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hideMark/>
          </w:tcPr>
          <w:p w14:paraId="76318FB4" w14:textId="77777777" w:rsidR="005E6E4F" w:rsidRPr="00D617F2" w:rsidRDefault="005E6E4F" w:rsidP="002B7EC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ains</w:t>
            </w:r>
          </w:p>
        </w:tc>
        <w:tc>
          <w:tcPr>
            <w:tcW w:w="3118" w:type="dxa"/>
            <w:hideMark/>
          </w:tcPr>
          <w:p w14:paraId="6662D284" w14:textId="0215A136" w:rsidR="005E6E4F" w:rsidRPr="00D617F2" w:rsidRDefault="005E6E4F" w:rsidP="002B7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4820" w:type="dxa"/>
            <w:hideMark/>
          </w:tcPr>
          <w:p w14:paraId="783301F8" w14:textId="77777777" w:rsidR="005E6E4F" w:rsidRPr="00D617F2" w:rsidRDefault="005E6E4F" w:rsidP="002B7E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heoretical constructs represented within each domain</w:t>
            </w:r>
          </w:p>
        </w:tc>
      </w:tr>
      <w:tr w:rsidR="005E6E4F" w:rsidRPr="00D617F2" w14:paraId="157950A7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2C3FE0C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owledge</w:t>
            </w:r>
          </w:p>
        </w:tc>
        <w:tc>
          <w:tcPr>
            <w:tcW w:w="3118" w:type="dxa"/>
            <w:hideMark/>
          </w:tcPr>
          <w:p w14:paraId="23F5EA54" w14:textId="43D1B8C9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 awareness of the existence of something.</w:t>
            </w:r>
          </w:p>
        </w:tc>
        <w:tc>
          <w:tcPr>
            <w:tcW w:w="4820" w:type="dxa"/>
            <w:hideMark/>
          </w:tcPr>
          <w:p w14:paraId="2C2B556F" w14:textId="711E34BA" w:rsidR="005E6E4F" w:rsidRPr="00D617F2" w:rsidRDefault="005E6E4F" w:rsidP="00AB5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nowledge (including knowledge of   condition/scientific rationale)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cedural knowledg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nowledge of task environment</w:t>
            </w:r>
          </w:p>
        </w:tc>
      </w:tr>
      <w:tr w:rsidR="005E6E4F" w:rsidRPr="00D617F2" w14:paraId="5438C55D" w14:textId="77777777" w:rsidTr="005E6E4F">
        <w:trPr>
          <w:trHeight w:val="1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A17DB86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ills</w:t>
            </w:r>
          </w:p>
        </w:tc>
        <w:tc>
          <w:tcPr>
            <w:tcW w:w="3118" w:type="dxa"/>
            <w:hideMark/>
          </w:tcPr>
          <w:p w14:paraId="304DA11C" w14:textId="38EFE484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 ability or proficiency acquired through practice.</w:t>
            </w:r>
          </w:p>
        </w:tc>
        <w:tc>
          <w:tcPr>
            <w:tcW w:w="4820" w:type="dxa"/>
            <w:hideMark/>
          </w:tcPr>
          <w:p w14:paraId="2D2A8B8F" w14:textId="7777777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kill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kills developmen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mpetenc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bil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terpersonal skill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actic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kill assessment</w:t>
            </w:r>
          </w:p>
        </w:tc>
      </w:tr>
      <w:tr w:rsidR="005E6E4F" w:rsidRPr="00D617F2" w14:paraId="6AF9E3AC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0F86784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/professional role and identity</w:t>
            </w:r>
          </w:p>
        </w:tc>
        <w:tc>
          <w:tcPr>
            <w:tcW w:w="3118" w:type="dxa"/>
            <w:hideMark/>
          </w:tcPr>
          <w:p w14:paraId="74A7E78D" w14:textId="369A40F3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 coherent set of behaviours and displayed personal qualities of an individual in a social or work setting.</w:t>
            </w:r>
          </w:p>
        </w:tc>
        <w:tc>
          <w:tcPr>
            <w:tcW w:w="4820" w:type="dxa"/>
            <w:hideMark/>
          </w:tcPr>
          <w:p w14:paraId="686AF9B1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essional ident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essional rol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cial ident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dent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essional boundari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essional confidenc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roup ident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eadership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rganizational commitment</w:t>
            </w:r>
          </w:p>
        </w:tc>
      </w:tr>
      <w:tr w:rsidR="005E6E4F" w:rsidRPr="00D617F2" w14:paraId="177002AD" w14:textId="77777777" w:rsidTr="005E6E4F">
        <w:trPr>
          <w:trHeight w:val="1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FA03EAA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liefs about capabilities</w:t>
            </w:r>
          </w:p>
        </w:tc>
        <w:tc>
          <w:tcPr>
            <w:tcW w:w="3118" w:type="dxa"/>
            <w:hideMark/>
          </w:tcPr>
          <w:p w14:paraId="1190B8EE" w14:textId="4A857A6D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ceptance of the truth, reality, or validity about an ability, talent, or facility that a person can put to constructive use.</w:t>
            </w:r>
          </w:p>
        </w:tc>
        <w:tc>
          <w:tcPr>
            <w:tcW w:w="4820" w:type="dxa"/>
            <w:hideMark/>
          </w:tcPr>
          <w:p w14:paraId="78134CA3" w14:textId="7777777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elf-confidenc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rceived competenc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elf-efficac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rceived behavioral control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lief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elf-esteem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mpowermen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rofessional confidence</w:t>
            </w:r>
          </w:p>
        </w:tc>
      </w:tr>
      <w:tr w:rsidR="005E6E4F" w:rsidRPr="00D617F2" w14:paraId="1756259A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B6692D9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liefs about consequences</w:t>
            </w:r>
          </w:p>
        </w:tc>
        <w:tc>
          <w:tcPr>
            <w:tcW w:w="3118" w:type="dxa"/>
            <w:hideMark/>
          </w:tcPr>
          <w:p w14:paraId="291C98C7" w14:textId="5E624DEB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Acceptance of the truth, reality, or validity about outcomes of a 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havior</w:t>
            </w:r>
            <w:proofErr w:type="spellEnd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in each situation.</w:t>
            </w:r>
          </w:p>
        </w:tc>
        <w:tc>
          <w:tcPr>
            <w:tcW w:w="4820" w:type="dxa"/>
            <w:hideMark/>
          </w:tcPr>
          <w:p w14:paraId="491DCD34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utcome expectanci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haracteristics of outcome expectanci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lief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ticipated regre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sequents</w:t>
            </w:r>
          </w:p>
        </w:tc>
      </w:tr>
      <w:tr w:rsidR="005E6E4F" w:rsidRPr="00D617F2" w14:paraId="6F832F26" w14:textId="77777777" w:rsidTr="005E6E4F">
        <w:trPr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ADBD86" w14:textId="328453EF" w:rsidR="005E6E4F" w:rsidRPr="00D617F2" w:rsidRDefault="005E6E4F" w:rsidP="00DE544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ptimism </w:t>
            </w:r>
          </w:p>
        </w:tc>
        <w:tc>
          <w:tcPr>
            <w:tcW w:w="3118" w:type="dxa"/>
          </w:tcPr>
          <w:p w14:paraId="423D4E5F" w14:textId="1A50856A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he confidence that things will happen for the best or that desired goals will be attained</w:t>
            </w:r>
          </w:p>
        </w:tc>
        <w:tc>
          <w:tcPr>
            <w:tcW w:w="4820" w:type="dxa"/>
          </w:tcPr>
          <w:p w14:paraId="39DC8CAE" w14:textId="77D5BC5F" w:rsidR="005E6E4F" w:rsidRPr="00D617F2" w:rsidRDefault="005E6E4F" w:rsidP="00DE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ptimism</w:t>
            </w:r>
          </w:p>
          <w:p w14:paraId="7442F0C3" w14:textId="5DA888B4" w:rsidR="005E6E4F" w:rsidRPr="00D617F2" w:rsidRDefault="005E6E4F" w:rsidP="00DE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ssimism</w:t>
            </w:r>
          </w:p>
          <w:p w14:paraId="023D754D" w14:textId="25914A38" w:rsidR="005E6E4F" w:rsidRPr="00D617F2" w:rsidRDefault="005E6E4F" w:rsidP="00DE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Unrealistic optimism</w:t>
            </w:r>
          </w:p>
          <w:p w14:paraId="44F46994" w14:textId="0AC9B948" w:rsidR="005E6E4F" w:rsidRPr="00D617F2" w:rsidRDefault="005E6E4F" w:rsidP="00DE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5E6E4F" w:rsidRPr="00D617F2" w14:paraId="2871271D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EED3306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inforcement</w:t>
            </w:r>
          </w:p>
        </w:tc>
        <w:tc>
          <w:tcPr>
            <w:tcW w:w="3118" w:type="dxa"/>
            <w:hideMark/>
          </w:tcPr>
          <w:p w14:paraId="4CCB6238" w14:textId="3FF30176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creasing the probability of a response by arranging a dependent relationship or contingency, between the response and a given stimulus.</w:t>
            </w:r>
          </w:p>
        </w:tc>
        <w:tc>
          <w:tcPr>
            <w:tcW w:w="4820" w:type="dxa"/>
            <w:hideMark/>
          </w:tcPr>
          <w:p w14:paraId="3183CD8B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ward (proximal/distal) valued/not valued (probable/improbable)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centiv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unishmen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sequent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inforcemen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ntingenci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anctions</w:t>
            </w:r>
          </w:p>
        </w:tc>
      </w:tr>
      <w:tr w:rsidR="005E6E4F" w:rsidRPr="00D617F2" w14:paraId="3D667FCD" w14:textId="77777777" w:rsidTr="005E6E4F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7F6404E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ntions</w:t>
            </w:r>
          </w:p>
        </w:tc>
        <w:tc>
          <w:tcPr>
            <w:tcW w:w="3118" w:type="dxa"/>
            <w:hideMark/>
          </w:tcPr>
          <w:p w14:paraId="5D0DAFB9" w14:textId="58FB2DCE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A conscious decision to perform a 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havior</w:t>
            </w:r>
            <w:proofErr w:type="spellEnd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or a resolve to act in a certain way.</w:t>
            </w:r>
          </w:p>
        </w:tc>
        <w:tc>
          <w:tcPr>
            <w:tcW w:w="4820" w:type="dxa"/>
            <w:hideMark/>
          </w:tcPr>
          <w:p w14:paraId="711B3FAB" w14:textId="7777777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ability of intention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ages of change model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nstheoretical model/stages of change</w:t>
            </w:r>
          </w:p>
        </w:tc>
      </w:tr>
      <w:tr w:rsidR="005E6E4F" w:rsidRPr="00D617F2" w14:paraId="2434601E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041BEE8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Goals</w:t>
            </w:r>
          </w:p>
        </w:tc>
        <w:tc>
          <w:tcPr>
            <w:tcW w:w="3118" w:type="dxa"/>
            <w:hideMark/>
          </w:tcPr>
          <w:p w14:paraId="15457F2F" w14:textId="5A518E4A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ental representation of outcomes or end states that an individual want to achieve.</w:t>
            </w:r>
          </w:p>
        </w:tc>
        <w:tc>
          <w:tcPr>
            <w:tcW w:w="4820" w:type="dxa"/>
            <w:hideMark/>
          </w:tcPr>
          <w:p w14:paraId="262CEAB1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oals (distal/proximal)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oal prior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oal/target setting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oals (autonomous/controlled)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tion planning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mplementation intention</w:t>
            </w:r>
          </w:p>
        </w:tc>
      </w:tr>
      <w:tr w:rsidR="005E6E4F" w:rsidRPr="00D617F2" w14:paraId="461E3320" w14:textId="77777777" w:rsidTr="005E6E4F">
        <w:trPr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858343F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mory, attention and decision processes</w:t>
            </w:r>
          </w:p>
        </w:tc>
        <w:tc>
          <w:tcPr>
            <w:tcW w:w="3118" w:type="dxa"/>
            <w:hideMark/>
          </w:tcPr>
          <w:p w14:paraId="3AD90418" w14:textId="166F89CF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he ability to retain information, focus selectively on aspects of the environment and choose between 2 or more alternatives.</w:t>
            </w:r>
          </w:p>
        </w:tc>
        <w:tc>
          <w:tcPr>
            <w:tcW w:w="4820" w:type="dxa"/>
            <w:hideMark/>
          </w:tcPr>
          <w:p w14:paraId="327ED0D4" w14:textId="7777777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emor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tention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tention control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ecision making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ognitive overload/tiredness</w:t>
            </w:r>
          </w:p>
        </w:tc>
      </w:tr>
      <w:tr w:rsidR="005E6E4F" w:rsidRPr="00D617F2" w14:paraId="4E82A099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F9C31DD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vironmental context and resources</w:t>
            </w:r>
          </w:p>
        </w:tc>
        <w:tc>
          <w:tcPr>
            <w:tcW w:w="3118" w:type="dxa"/>
            <w:hideMark/>
          </w:tcPr>
          <w:p w14:paraId="76319996" w14:textId="23696F06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Any circumstance of a person’s situation or environment that discourages or encourages the development of skills and abilities, independence, social competence, and adaptive 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havior</w:t>
            </w:r>
            <w:proofErr w:type="spellEnd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820" w:type="dxa"/>
            <w:hideMark/>
          </w:tcPr>
          <w:p w14:paraId="67DE196F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vironmental stressor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esources/material resource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rriers and facilitator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rganizational culture/climat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rson and environment interaction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alient event/critical incidents</w:t>
            </w:r>
          </w:p>
        </w:tc>
      </w:tr>
      <w:tr w:rsidR="005E6E4F" w:rsidRPr="00D617F2" w14:paraId="41020600" w14:textId="77777777" w:rsidTr="00D617F2">
        <w:trPr>
          <w:trHeight w:val="2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457EF4B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influences</w:t>
            </w:r>
          </w:p>
        </w:tc>
        <w:tc>
          <w:tcPr>
            <w:tcW w:w="3118" w:type="dxa"/>
            <w:hideMark/>
          </w:tcPr>
          <w:p w14:paraId="3C83BE54" w14:textId="6AC9AC3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Those interpersonal processes that can cause individuals to change their thoughts, feelings, or 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ehaviors</w:t>
            </w:r>
            <w:proofErr w:type="spellEnd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820" w:type="dxa"/>
            <w:hideMark/>
          </w:tcPr>
          <w:p w14:paraId="25296B31" w14:textId="364473F5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cial pressure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cial norm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roup conformi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cial comparison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roup norm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ocial suppor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tergroup conflic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wer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lienation</w:t>
            </w:r>
            <w:proofErr w:type="spellEnd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proofErr w:type="spellStart"/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odeling</w:t>
            </w:r>
            <w:proofErr w:type="spellEnd"/>
          </w:p>
        </w:tc>
      </w:tr>
      <w:tr w:rsidR="005E6E4F" w:rsidRPr="00D617F2" w14:paraId="20FE6A31" w14:textId="77777777" w:rsidTr="005E6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5AD079E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</w:t>
            </w:r>
          </w:p>
        </w:tc>
        <w:tc>
          <w:tcPr>
            <w:tcW w:w="3118" w:type="dxa"/>
            <w:hideMark/>
          </w:tcPr>
          <w:p w14:paraId="5A09F52A" w14:textId="291431AB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 complex reaction pattern, involving experiential, behavioral, and physiological elements, by which the individual attempts to deal with a personally significant matter or event.</w:t>
            </w:r>
          </w:p>
        </w:tc>
        <w:tc>
          <w:tcPr>
            <w:tcW w:w="4820" w:type="dxa"/>
            <w:hideMark/>
          </w:tcPr>
          <w:p w14:paraId="4B0F3203" w14:textId="77777777" w:rsidR="005E6E4F" w:rsidRPr="00D617F2" w:rsidRDefault="005E6E4F" w:rsidP="002B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xiety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ear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ffec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ress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epression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ositive/negative affec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urn-out</w:t>
            </w:r>
          </w:p>
        </w:tc>
      </w:tr>
      <w:tr w:rsidR="005E6E4F" w:rsidRPr="00D617F2" w14:paraId="2FDE2446" w14:textId="77777777" w:rsidTr="005E6E4F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B3CB01E" w14:textId="77777777" w:rsidR="005E6E4F" w:rsidRPr="00D617F2" w:rsidRDefault="005E6E4F" w:rsidP="002B7EC8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havioral regulation</w:t>
            </w:r>
          </w:p>
        </w:tc>
        <w:tc>
          <w:tcPr>
            <w:tcW w:w="3118" w:type="dxa"/>
            <w:hideMark/>
          </w:tcPr>
          <w:p w14:paraId="423D5254" w14:textId="637A1BF2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nything aimed at managing or changing objectively observed or measured actions.</w:t>
            </w:r>
          </w:p>
        </w:tc>
        <w:tc>
          <w:tcPr>
            <w:tcW w:w="4820" w:type="dxa"/>
            <w:hideMark/>
          </w:tcPr>
          <w:p w14:paraId="458C3BC7" w14:textId="77777777" w:rsidR="005E6E4F" w:rsidRPr="00D617F2" w:rsidRDefault="005E6E4F" w:rsidP="002B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elf-monitoring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reaking habit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br/>
              <w:t>•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 </w:t>
            </w:r>
            <w:r w:rsidRPr="00D617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tion planning</w:t>
            </w:r>
          </w:p>
        </w:tc>
      </w:tr>
    </w:tbl>
    <w:bookmarkEnd w:id="0"/>
    <w:p w14:paraId="6D7308CC" w14:textId="47BC03EB" w:rsidR="00D617F2" w:rsidRPr="00D617F2" w:rsidRDefault="00D617F2" w:rsidP="00D617F2">
      <w:pPr>
        <w:rPr>
          <w:sz w:val="20"/>
          <w:szCs w:val="20"/>
        </w:rPr>
      </w:pPr>
      <w:r w:rsidRPr="00D617F2">
        <w:rPr>
          <w:sz w:val="20"/>
          <w:szCs w:val="20"/>
        </w:rPr>
        <w:t xml:space="preserve">Theoretical Domains Framework (TDF) version 2 domains and constructs </w:t>
      </w:r>
      <w:r w:rsidRPr="00D617F2">
        <w:rPr>
          <w:sz w:val="20"/>
          <w:szCs w:val="20"/>
        </w:rPr>
        <w:fldChar w:fldCharType="begin"/>
      </w:r>
      <w:r w:rsidRPr="00D617F2">
        <w:rPr>
          <w:sz w:val="20"/>
          <w:szCs w:val="20"/>
        </w:rPr>
        <w:instrText xml:space="preserve"> ADDIN EN.CITE &lt;EndNote&gt;&lt;Cite&gt;&lt;Author&gt;Atkins&lt;/Author&gt;&lt;Year&gt;2017&lt;/Year&gt;&lt;RecNum&gt;5&lt;/RecNum&gt;&lt;DisplayText&gt;[1]&lt;/DisplayText&gt;&lt;record&gt;&lt;rec-number&gt;5&lt;/rec-number&gt;&lt;foreign-keys&gt;&lt;key app="EN" db-id="az0zpffv32faabexd9npwp9kdfv50ew0w550" timestamp="1739235485"&gt;5&lt;/key&gt;&lt;/foreign-keys&gt;&lt;ref-type name="Journal Article"&gt;17&lt;/ref-type&gt;&lt;contributors&gt;&lt;authors&gt;&lt;author&gt;Atkins, Lou&lt;/author&gt;&lt;author&gt;Francis, Jill&lt;/author&gt;&lt;author&gt;Islam, Rafat&lt;/author&gt;&lt;author&gt;O’Connor, Denise&lt;/author&gt;&lt;author&gt;Patey, Andrea&lt;/author&gt;&lt;author&gt;Ivers, Noah&lt;/author&gt;&lt;author&gt;Foy, Robbie&lt;/author&gt;&lt;author&gt;Duncan, Eilidh M&lt;/author&gt;&lt;author&gt;Colquhoun, Heather&lt;/author&gt;&lt;author&gt;Grimshaw, Jeremy M&lt;/author&gt;&lt;/authors&gt;&lt;/contributors&gt;&lt;titles&gt;&lt;title&gt;A guide to using the Theoretical Domains Framework of behaviour change to investigate implementation problems&lt;/title&gt;&lt;secondary-title&gt;Implementation science&lt;/secondary-title&gt;&lt;/titles&gt;&lt;periodical&gt;&lt;full-title&gt;Implementation science&lt;/full-title&gt;&lt;/periodical&gt;&lt;pages&gt;1-18&lt;/pages&gt;&lt;volume&gt;12&lt;/volume&gt;&lt;dates&gt;&lt;year&gt;2017&lt;/year&gt;&lt;/dates&gt;&lt;urls&gt;&lt;/urls&gt;&lt;/record&gt;&lt;/Cite&gt;&lt;/EndNote&gt;</w:instrText>
      </w:r>
      <w:r w:rsidRPr="00D617F2">
        <w:rPr>
          <w:sz w:val="20"/>
          <w:szCs w:val="20"/>
        </w:rPr>
        <w:fldChar w:fldCharType="separate"/>
      </w:r>
      <w:r w:rsidRPr="00D617F2">
        <w:rPr>
          <w:noProof/>
          <w:sz w:val="20"/>
          <w:szCs w:val="20"/>
        </w:rPr>
        <w:t>[1]</w:t>
      </w:r>
      <w:r w:rsidRPr="00D617F2">
        <w:rPr>
          <w:sz w:val="20"/>
          <w:szCs w:val="20"/>
        </w:rPr>
        <w:fldChar w:fldCharType="end"/>
      </w:r>
      <w:r w:rsidRPr="00D617F2">
        <w:rPr>
          <w:sz w:val="20"/>
          <w:szCs w:val="20"/>
        </w:rPr>
        <w:t>. This table summarises the 14 TDF domains, their definitions, and associated theoretical constructs.</w:t>
      </w:r>
    </w:p>
    <w:p w14:paraId="38F70CEF" w14:textId="2A959684" w:rsidR="00D617F2" w:rsidRPr="00D617F2" w:rsidRDefault="00D617F2" w:rsidP="00D617F2">
      <w:pPr>
        <w:pStyle w:val="EndNoteBibliography"/>
        <w:rPr>
          <w:sz w:val="20"/>
          <w:szCs w:val="20"/>
        </w:rPr>
      </w:pPr>
      <w:r w:rsidRPr="00D617F2">
        <w:rPr>
          <w:sz w:val="20"/>
          <w:szCs w:val="20"/>
        </w:rPr>
        <w:fldChar w:fldCharType="begin"/>
      </w:r>
      <w:r w:rsidRPr="006B15F2">
        <w:rPr>
          <w:sz w:val="20"/>
          <w:szCs w:val="20"/>
          <w:lang w:val="fr-FR"/>
        </w:rPr>
        <w:instrText xml:space="preserve"> ADDIN EN.REFLIST </w:instrText>
      </w:r>
      <w:r w:rsidRPr="00D617F2">
        <w:rPr>
          <w:sz w:val="20"/>
          <w:szCs w:val="20"/>
        </w:rPr>
        <w:fldChar w:fldCharType="separate"/>
      </w:r>
      <w:r w:rsidRPr="006B15F2">
        <w:rPr>
          <w:sz w:val="20"/>
          <w:szCs w:val="20"/>
          <w:lang w:val="fr-FR"/>
        </w:rPr>
        <w:t xml:space="preserve">Atkins L, Francis J, Islam R, O’Connor D, Patey A, Ivers N, et al. </w:t>
      </w:r>
      <w:r w:rsidRPr="00D617F2">
        <w:rPr>
          <w:sz w:val="20"/>
          <w:szCs w:val="20"/>
        </w:rPr>
        <w:t>A guide to using the Theoretical Domains Framework of behaviour change to investigate implementation problems. Implementation science. 2017;12:1-18.</w:t>
      </w:r>
    </w:p>
    <w:p w14:paraId="1B9F08E1" w14:textId="7DFB9E5B" w:rsidR="00EB082F" w:rsidRPr="00D617F2" w:rsidRDefault="00D617F2" w:rsidP="00D617F2">
      <w:pPr>
        <w:rPr>
          <w:sz w:val="20"/>
          <w:szCs w:val="20"/>
        </w:rPr>
      </w:pPr>
      <w:r w:rsidRPr="00D617F2">
        <w:rPr>
          <w:sz w:val="20"/>
          <w:szCs w:val="20"/>
        </w:rPr>
        <w:fldChar w:fldCharType="end"/>
      </w:r>
    </w:p>
    <w:sectPr w:rsidR="00EB082F" w:rsidRPr="00D61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0C632" w14:textId="77777777" w:rsidR="00BC1290" w:rsidRDefault="00BC1290" w:rsidP="00BC1290">
      <w:pPr>
        <w:spacing w:after="0" w:line="240" w:lineRule="auto"/>
      </w:pPr>
      <w:r>
        <w:separator/>
      </w:r>
    </w:p>
  </w:endnote>
  <w:endnote w:type="continuationSeparator" w:id="0">
    <w:p w14:paraId="19E5C6E0" w14:textId="77777777" w:rsidR="00BC1290" w:rsidRDefault="00BC1290" w:rsidP="00BC1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FD009" w14:textId="77777777" w:rsidR="00BC1290" w:rsidRDefault="00BC1290" w:rsidP="00BC1290">
      <w:pPr>
        <w:spacing w:after="0" w:line="240" w:lineRule="auto"/>
      </w:pPr>
      <w:r>
        <w:separator/>
      </w:r>
    </w:p>
  </w:footnote>
  <w:footnote w:type="continuationSeparator" w:id="0">
    <w:p w14:paraId="241CAD6F" w14:textId="77777777" w:rsidR="00BC1290" w:rsidRDefault="00BC1290" w:rsidP="00BC1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zpffv32faabexd9npwp9kdfv50ew0w550&quot;&gt;CKD_Qualitative&lt;record-ids&gt;&lt;item&gt;5&lt;/item&gt;&lt;/record-ids&gt;&lt;/item&gt;&lt;/Libraries&gt;"/>
  </w:docVars>
  <w:rsids>
    <w:rsidRoot w:val="002B7EC8"/>
    <w:rsid w:val="000467D8"/>
    <w:rsid w:val="00263A37"/>
    <w:rsid w:val="002A35F6"/>
    <w:rsid w:val="002A63C3"/>
    <w:rsid w:val="002B7EC8"/>
    <w:rsid w:val="0033029D"/>
    <w:rsid w:val="0036729D"/>
    <w:rsid w:val="00373F6C"/>
    <w:rsid w:val="00412E31"/>
    <w:rsid w:val="004D49B1"/>
    <w:rsid w:val="00582784"/>
    <w:rsid w:val="005A304E"/>
    <w:rsid w:val="005E6E4F"/>
    <w:rsid w:val="00652D86"/>
    <w:rsid w:val="00685304"/>
    <w:rsid w:val="006B0CC9"/>
    <w:rsid w:val="006B15F2"/>
    <w:rsid w:val="007F053C"/>
    <w:rsid w:val="008133C8"/>
    <w:rsid w:val="0082700D"/>
    <w:rsid w:val="009817AA"/>
    <w:rsid w:val="00A44954"/>
    <w:rsid w:val="00A565B6"/>
    <w:rsid w:val="00AB5D32"/>
    <w:rsid w:val="00B96B53"/>
    <w:rsid w:val="00BB3D1E"/>
    <w:rsid w:val="00BC1290"/>
    <w:rsid w:val="00C72F7F"/>
    <w:rsid w:val="00D617F2"/>
    <w:rsid w:val="00D74C0C"/>
    <w:rsid w:val="00D75F77"/>
    <w:rsid w:val="00DE5441"/>
    <w:rsid w:val="00DE6F77"/>
    <w:rsid w:val="00E34DC3"/>
    <w:rsid w:val="00E57E7B"/>
    <w:rsid w:val="00EB082F"/>
    <w:rsid w:val="00FD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F2DA597"/>
  <w15:chartTrackingRefBased/>
  <w15:docId w15:val="{E3941CD7-3A8D-434F-B72C-6ED10E59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EC8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2B7E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290"/>
  </w:style>
  <w:style w:type="paragraph" w:styleId="Footer">
    <w:name w:val="footer"/>
    <w:basedOn w:val="Normal"/>
    <w:link w:val="FooterChar"/>
    <w:uiPriority w:val="99"/>
    <w:unhideWhenUsed/>
    <w:rsid w:val="00BC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290"/>
  </w:style>
  <w:style w:type="paragraph" w:customStyle="1" w:styleId="EndNoteBibliographyTitle">
    <w:name w:val="EndNote Bibliography Title"/>
    <w:basedOn w:val="Normal"/>
    <w:link w:val="EndNoteBibliographyTitleChar"/>
    <w:rsid w:val="00D617F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7F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617F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17F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7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2000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50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2</Pages>
  <Words>479</Words>
  <Characters>3504</Characters>
  <Application>Microsoft Office Word</Application>
  <DocSecurity>0</DocSecurity>
  <Lines>16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tema</dc:creator>
  <cp:keywords/>
  <dc:description/>
  <cp:lastModifiedBy>Daniel Ketema</cp:lastModifiedBy>
  <cp:revision>8</cp:revision>
  <dcterms:created xsi:type="dcterms:W3CDTF">2025-03-10T02:06:00Z</dcterms:created>
  <dcterms:modified xsi:type="dcterms:W3CDTF">2025-10-29T08:10:00Z</dcterms:modified>
</cp:coreProperties>
</file>